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2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>Mass cytometry panel</w:t>
      </w:r>
      <w:bookmarkStart w:id="0" w:name="_GoBack"/>
      <w:bookmarkEnd w:id="0"/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575"/>
        <w:gridCol w:w="1187"/>
        <w:gridCol w:w="1659"/>
        <w:gridCol w:w="29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Marker</w:t>
            </w:r>
          </w:p>
        </w:tc>
        <w:tc>
          <w:tcPr>
            <w:tcW w:w="9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Metal isotope</w:t>
            </w:r>
          </w:p>
        </w:tc>
        <w:tc>
          <w:tcPr>
            <w:tcW w:w="6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9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Identifier</w:t>
            </w:r>
          </w:p>
        </w:tc>
        <w:tc>
          <w:tcPr>
            <w:tcW w:w="17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Descri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D45</w:t>
            </w:r>
          </w:p>
        </w:tc>
        <w:tc>
          <w:tcPr>
            <w:tcW w:w="92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89Y</w:t>
            </w:r>
          </w:p>
        </w:tc>
        <w:tc>
          <w:tcPr>
            <w:tcW w:w="69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luidigm</w:t>
            </w:r>
          </w:p>
        </w:tc>
        <w:tc>
          <w:tcPr>
            <w:tcW w:w="97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089003B</w:t>
            </w:r>
          </w:p>
        </w:tc>
        <w:tc>
          <w:tcPr>
            <w:tcW w:w="175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Hematopoietic mark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REM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41Pr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＆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rndsystems.com/cn/products/human-mouse-trem2-antibody-237920_mab17291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AB1729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Transmembrane receptor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D1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42C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02247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B cel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D45R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43N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luidig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143006B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Naïve T cel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D3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4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luidig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144023B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Glyco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D1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45N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luidig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148004B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NK cel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LR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＆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rndsystems.com/cn/products/human-tlr7-antibody-533707_mab5875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AB58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ransmembrane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D8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47Sm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242020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Glyco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D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48Sm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luidig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145001B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D4 T cel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D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49Sm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00502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T cel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D11c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50Sm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＆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rndsystems.com/cn/products/human-cd11c-antibody-icrf-39_mab1777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AB177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Glyco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IRF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51Eu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240071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ranscription fa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52G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502601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hemok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D62L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53Eu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luidig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153004B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Glyco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IRF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54G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306553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ranscription fa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D1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56G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01802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onocyte mark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D3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58G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303302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yeloid mark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59T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255946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Glyco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D3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60Dy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＆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AB2404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Glyco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T-bet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61Dy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644802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Transcription fa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D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62Dy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luidig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146001B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D8 T cel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TG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63Dy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luidig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163010B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ytok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D5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Dy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luidig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155008B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NK cel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D2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65Ho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＆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rndsystems.com/cn/products/human-cd27-tnfrsf7-antibody_af382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AF38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Glyco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R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66Er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＆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rndsystems.com/cn/products/human-ccr2-antibody-48607_mab150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AB1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hemokine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D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67Er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＆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rndsystems.com/cn/products/human-cd20-antibody-396444_mab4225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AB42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B cel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Ki6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68Er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luidig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168001B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Proliferate antig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D2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69Tm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luidig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169004B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Glyco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70Y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＆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rndsystems.com/cn/products/human-il-6-antibody-1936_mab2061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AB206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ytok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X3CR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71Y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＆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AF5825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hemokine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7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Y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＆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rndsystems.com/cn/products/human-cd36-sr-b3-antibody-255606_mab19551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AB1955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Glyco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D6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Y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luidig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171011B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Glyco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HLA-D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74Y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luidig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174001B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HC class II molecu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D16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u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＆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rndsystems.com/cn/products/human-cd163-antibody-215927_mab1607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AB160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Glyco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D13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u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＆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rndsystems.com/cn/products/human-syndecan-1-cd138-antibody-359103_mab2780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AB27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Plasma cel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ark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D11b</w:t>
            </w:r>
          </w:p>
        </w:tc>
        <w:tc>
          <w:tcPr>
            <w:tcW w:w="92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209Bi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luidigm</w:t>
            </w:r>
          </w:p>
        </w:tc>
        <w:tc>
          <w:tcPr>
            <w:tcW w:w="97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Cat#3209003B</w:t>
            </w:r>
          </w:p>
        </w:tc>
        <w:tc>
          <w:tcPr>
            <w:tcW w:w="175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acrophage marker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499B23F4"/>
    <w:rsid w:val="245F4453"/>
    <w:rsid w:val="499B23F4"/>
    <w:rsid w:val="51B62A19"/>
    <w:rsid w:val="5D0B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7:45:00Z</dcterms:created>
  <dc:creator>ymy</dc:creator>
  <cp:lastModifiedBy>ymy</cp:lastModifiedBy>
  <dcterms:modified xsi:type="dcterms:W3CDTF">2023-09-25T01:4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A1AE4D0FAAAC47B1B6BC4ED5201B0848_13</vt:lpwstr>
  </property>
</Properties>
</file>